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D1B82" w14:textId="5183CC11" w:rsidR="00033E16" w:rsidRPr="009B37E7" w:rsidRDefault="00033E16" w:rsidP="00033E16">
      <w:pPr>
        <w:rPr>
          <w:b/>
          <w:sz w:val="28"/>
          <w:szCs w:val="28"/>
        </w:rPr>
      </w:pPr>
      <w:r w:rsidRPr="009B37E7">
        <w:rPr>
          <w:b/>
          <w:sz w:val="28"/>
          <w:szCs w:val="28"/>
        </w:rPr>
        <w:t xml:space="preserve">Supplemental Methods </w:t>
      </w:r>
      <w:r>
        <w:rPr>
          <w:b/>
          <w:sz w:val="28"/>
          <w:szCs w:val="28"/>
        </w:rPr>
        <w:t>2</w:t>
      </w:r>
      <w:r w:rsidRPr="009B37E7">
        <w:rPr>
          <w:b/>
          <w:sz w:val="28"/>
          <w:szCs w:val="28"/>
        </w:rPr>
        <w:t xml:space="preserve"> – Multiplexed CRISPR-Cas9 enrichment </w:t>
      </w:r>
      <w:r w:rsidR="000C2266">
        <w:rPr>
          <w:b/>
          <w:sz w:val="28"/>
          <w:szCs w:val="28"/>
        </w:rPr>
        <w:t>with delayed barcode pooling to prevent barcode leakage</w:t>
      </w:r>
    </w:p>
    <w:p w14:paraId="4F014301" w14:textId="77777777" w:rsidR="00250292" w:rsidRDefault="00250292">
      <w:pPr>
        <w:rPr>
          <w:b/>
          <w:bCs/>
        </w:rPr>
      </w:pPr>
    </w:p>
    <w:p w14:paraId="0ED99736" w14:textId="77777777" w:rsidR="00250292" w:rsidRDefault="00250292" w:rsidP="00250292">
      <w:pPr>
        <w:rPr>
          <w:b/>
        </w:rPr>
      </w:pPr>
      <w:r w:rsidRPr="002067D7">
        <w:rPr>
          <w:b/>
        </w:rPr>
        <w:t>Dephosphorylating gDNA</w:t>
      </w:r>
    </w:p>
    <w:p w14:paraId="4C8A9E9A" w14:textId="77777777" w:rsidR="00250292" w:rsidRDefault="00250292" w:rsidP="00250292">
      <w:pPr>
        <w:pStyle w:val="ListParagraph"/>
        <w:numPr>
          <w:ilvl w:val="0"/>
          <w:numId w:val="1"/>
        </w:numPr>
      </w:pPr>
      <w:r w:rsidRPr="002067D7">
        <w:t>Combine the following in a PCR tube</w:t>
      </w:r>
    </w:p>
    <w:p w14:paraId="7CF34552" w14:textId="77777777" w:rsidR="00250292" w:rsidRDefault="00250292" w:rsidP="00250292">
      <w:pPr>
        <w:pStyle w:val="ListParagraph"/>
        <w:numPr>
          <w:ilvl w:val="1"/>
          <w:numId w:val="1"/>
        </w:numPr>
      </w:pPr>
      <w:r>
        <w:t xml:space="preserve">3 </w:t>
      </w:r>
      <w:proofErr w:type="spellStart"/>
      <w:r>
        <w:t>ul</w:t>
      </w:r>
      <w:proofErr w:type="spellEnd"/>
      <w:r>
        <w:t xml:space="preserve"> NEB CutSmart buffer</w:t>
      </w:r>
    </w:p>
    <w:p w14:paraId="1BB750A7" w14:textId="77777777" w:rsidR="00250292" w:rsidRDefault="00250292" w:rsidP="00250292">
      <w:pPr>
        <w:pStyle w:val="ListParagraph"/>
        <w:numPr>
          <w:ilvl w:val="1"/>
          <w:numId w:val="1"/>
        </w:numPr>
      </w:pPr>
      <w:r>
        <w:t xml:space="preserve">24 </w:t>
      </w:r>
      <w:proofErr w:type="spellStart"/>
      <w:r>
        <w:t>ul</w:t>
      </w:r>
      <w:proofErr w:type="spellEnd"/>
      <w:r>
        <w:t xml:space="preserve"> of HMW gDNA (at ~210 ng/</w:t>
      </w:r>
      <w:proofErr w:type="spellStart"/>
      <w:r>
        <w:t>ul</w:t>
      </w:r>
      <w:proofErr w:type="spellEnd"/>
      <w:r>
        <w:t xml:space="preserve"> total required ~5 ug) (have used as little as 1 ug of gDNA total and the library still worked)</w:t>
      </w:r>
    </w:p>
    <w:p w14:paraId="629DE5DE" w14:textId="77777777" w:rsidR="00250292" w:rsidRDefault="00250292" w:rsidP="00250292">
      <w:pPr>
        <w:pStyle w:val="ListParagraph"/>
        <w:numPr>
          <w:ilvl w:val="0"/>
          <w:numId w:val="1"/>
        </w:numPr>
      </w:pPr>
      <w:r>
        <w:t>Mix gently by flicking tube</w:t>
      </w:r>
    </w:p>
    <w:p w14:paraId="5E884F43" w14:textId="77777777" w:rsidR="00250292" w:rsidRDefault="00250292" w:rsidP="00250292">
      <w:pPr>
        <w:pStyle w:val="ListParagraph"/>
        <w:numPr>
          <w:ilvl w:val="0"/>
          <w:numId w:val="1"/>
        </w:numPr>
      </w:pPr>
      <w:r>
        <w:t xml:space="preserve">Add 3 </w:t>
      </w:r>
      <w:proofErr w:type="spellStart"/>
      <w:r>
        <w:t>ul</w:t>
      </w:r>
      <w:proofErr w:type="spellEnd"/>
      <w:r>
        <w:t xml:space="preserve"> NEB Quick calf intestinal phosphatase (M0525)</w:t>
      </w:r>
    </w:p>
    <w:p w14:paraId="2E55A079" w14:textId="77777777" w:rsidR="00250292" w:rsidRDefault="00250292" w:rsidP="00250292">
      <w:pPr>
        <w:pStyle w:val="ListParagraph"/>
        <w:numPr>
          <w:ilvl w:val="0"/>
          <w:numId w:val="1"/>
        </w:numPr>
      </w:pPr>
      <w:r>
        <w:t>Mix gently by flicking tube and spin down</w:t>
      </w:r>
    </w:p>
    <w:p w14:paraId="25FA0159" w14:textId="77777777" w:rsidR="00250292" w:rsidRDefault="00250292" w:rsidP="00250292">
      <w:pPr>
        <w:pStyle w:val="ListParagraph"/>
        <w:numPr>
          <w:ilvl w:val="0"/>
          <w:numId w:val="1"/>
        </w:numPr>
      </w:pPr>
      <w:r>
        <w:t xml:space="preserve">In PCR machine heat to 37oC for 10 mins, then 80oC for 2 mins and the 20oC hold </w:t>
      </w:r>
    </w:p>
    <w:p w14:paraId="03128070" w14:textId="77777777" w:rsidR="00250292" w:rsidRDefault="00250292" w:rsidP="00250292"/>
    <w:p w14:paraId="77D5F8A3" w14:textId="77777777" w:rsidR="00250292" w:rsidRDefault="00250292" w:rsidP="00250292">
      <w:pPr>
        <w:rPr>
          <w:b/>
        </w:rPr>
      </w:pPr>
      <w:r w:rsidRPr="00E24E7B">
        <w:rPr>
          <w:b/>
        </w:rPr>
        <w:t xml:space="preserve">Cleaving and </w:t>
      </w:r>
      <w:proofErr w:type="spellStart"/>
      <w:r w:rsidRPr="00E24E7B">
        <w:rPr>
          <w:b/>
        </w:rPr>
        <w:t>dA</w:t>
      </w:r>
      <w:proofErr w:type="spellEnd"/>
      <w:r w:rsidRPr="00E24E7B">
        <w:rPr>
          <w:b/>
        </w:rPr>
        <w:t xml:space="preserve"> tailing gDNA</w:t>
      </w:r>
    </w:p>
    <w:p w14:paraId="66B08F02" w14:textId="77777777" w:rsidR="00250292" w:rsidRPr="00E24E7B" w:rsidRDefault="00250292" w:rsidP="00250292">
      <w:pPr>
        <w:pStyle w:val="ListParagraph"/>
        <w:numPr>
          <w:ilvl w:val="0"/>
          <w:numId w:val="2"/>
        </w:numPr>
      </w:pPr>
      <w:r w:rsidRPr="00E24E7B">
        <w:t xml:space="preserve">Thaw </w:t>
      </w:r>
      <w:proofErr w:type="spellStart"/>
      <w:r w:rsidRPr="00E24E7B">
        <w:t>dATP</w:t>
      </w:r>
      <w:proofErr w:type="spellEnd"/>
      <w:r w:rsidRPr="00E24E7B">
        <w:t xml:space="preserve"> (NEB N0440S)</w:t>
      </w:r>
    </w:p>
    <w:p w14:paraId="1E6B31FF" w14:textId="77777777" w:rsidR="00250292" w:rsidRDefault="00250292" w:rsidP="00250292">
      <w:pPr>
        <w:pStyle w:val="ListParagraph"/>
        <w:numPr>
          <w:ilvl w:val="0"/>
          <w:numId w:val="2"/>
        </w:numPr>
      </w:pPr>
      <w:r w:rsidRPr="00E24E7B">
        <w:t xml:space="preserve">Dilute </w:t>
      </w:r>
      <w:proofErr w:type="spellStart"/>
      <w:r w:rsidRPr="00E24E7B">
        <w:t>dATP</w:t>
      </w:r>
      <w:proofErr w:type="spellEnd"/>
      <w:r w:rsidRPr="00E24E7B">
        <w:t xml:space="preserve"> by mixing the following in 1.5 ml microfuge tube</w:t>
      </w:r>
    </w:p>
    <w:p w14:paraId="1169B731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1 </w:t>
      </w:r>
      <w:proofErr w:type="spellStart"/>
      <w:r>
        <w:t>ul</w:t>
      </w:r>
      <w:proofErr w:type="spellEnd"/>
      <w:r>
        <w:t xml:space="preserve"> 100mM </w:t>
      </w:r>
      <w:proofErr w:type="spellStart"/>
      <w:r>
        <w:t>dATP</w:t>
      </w:r>
      <w:proofErr w:type="spellEnd"/>
    </w:p>
    <w:p w14:paraId="1FA58514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9 </w:t>
      </w:r>
      <w:proofErr w:type="spellStart"/>
      <w:r>
        <w:t>ul</w:t>
      </w:r>
      <w:proofErr w:type="spellEnd"/>
      <w:r>
        <w:t xml:space="preserve"> NFW</w:t>
      </w:r>
    </w:p>
    <w:p w14:paraId="2BEF2589" w14:textId="77777777" w:rsidR="00250292" w:rsidRDefault="00250292" w:rsidP="00250292">
      <w:pPr>
        <w:pStyle w:val="ListParagraph"/>
        <w:numPr>
          <w:ilvl w:val="0"/>
          <w:numId w:val="2"/>
        </w:numPr>
      </w:pPr>
      <w:r>
        <w:t>Vortex to mix and spin down</w:t>
      </w:r>
    </w:p>
    <w:p w14:paraId="107FC75F" w14:textId="77777777" w:rsidR="00250292" w:rsidRDefault="00250292" w:rsidP="00250292">
      <w:pPr>
        <w:pStyle w:val="ListParagraph"/>
        <w:numPr>
          <w:ilvl w:val="0"/>
          <w:numId w:val="2"/>
        </w:numPr>
      </w:pPr>
      <w:r>
        <w:t>To the PCR tube containing the dephosphorylated gDNA from step above add the following</w:t>
      </w:r>
    </w:p>
    <w:p w14:paraId="11104FBF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10 </w:t>
      </w:r>
      <w:proofErr w:type="spellStart"/>
      <w:r>
        <w:t>ul</w:t>
      </w:r>
      <w:proofErr w:type="spellEnd"/>
      <w:r>
        <w:t xml:space="preserve"> Cas9 RNPs </w:t>
      </w:r>
    </w:p>
    <w:p w14:paraId="39D009C2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1 </w:t>
      </w:r>
      <w:proofErr w:type="spellStart"/>
      <w:r>
        <w:t>ul</w:t>
      </w:r>
      <w:proofErr w:type="spellEnd"/>
      <w:r>
        <w:t xml:space="preserve"> 10 mM </w:t>
      </w:r>
      <w:proofErr w:type="spellStart"/>
      <w:r>
        <w:t>dATP</w:t>
      </w:r>
      <w:proofErr w:type="spellEnd"/>
    </w:p>
    <w:p w14:paraId="7D133A3B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1 </w:t>
      </w:r>
      <w:proofErr w:type="spellStart"/>
      <w:r>
        <w:t>ul</w:t>
      </w:r>
      <w:proofErr w:type="spellEnd"/>
      <w:r>
        <w:t xml:space="preserve"> NEB Taq polymerase (M0273)</w:t>
      </w:r>
    </w:p>
    <w:p w14:paraId="65ADD2B5" w14:textId="77777777" w:rsidR="00250292" w:rsidRDefault="00250292" w:rsidP="00250292">
      <w:pPr>
        <w:pStyle w:val="ListParagraph"/>
        <w:numPr>
          <w:ilvl w:val="0"/>
          <w:numId w:val="2"/>
        </w:numPr>
      </w:pPr>
      <w:r>
        <w:t>Mix gently by flicking tube, spin down</w:t>
      </w:r>
    </w:p>
    <w:p w14:paraId="58794B89" w14:textId="77777777" w:rsidR="00250292" w:rsidRDefault="00250292" w:rsidP="00250292">
      <w:pPr>
        <w:pStyle w:val="ListParagraph"/>
        <w:numPr>
          <w:ilvl w:val="0"/>
          <w:numId w:val="2"/>
        </w:numPr>
      </w:pPr>
      <w:r>
        <w:t>In PCR machine heat to 37oC for 60 mins, then 72oC for 5 mins and the 4oC hold (for the guides we have 60 mins is ideal, may need to reduce time is off target cleavage observed)</w:t>
      </w:r>
    </w:p>
    <w:p w14:paraId="6381AFA0" w14:textId="77777777" w:rsidR="00250292" w:rsidRDefault="00250292" w:rsidP="00250292">
      <w:pPr>
        <w:pStyle w:val="ListParagraph"/>
      </w:pPr>
    </w:p>
    <w:p w14:paraId="013B8311" w14:textId="77777777" w:rsidR="00250292" w:rsidRDefault="00250292" w:rsidP="00250292">
      <w:pPr>
        <w:pStyle w:val="ListParagraph"/>
        <w:ind w:left="0"/>
        <w:rPr>
          <w:b/>
        </w:rPr>
      </w:pPr>
      <w:r w:rsidRPr="00F67B19">
        <w:rPr>
          <w:b/>
        </w:rPr>
        <w:t>Native barcode ligation</w:t>
      </w:r>
    </w:p>
    <w:p w14:paraId="631FD2E7" w14:textId="77777777" w:rsidR="00250292" w:rsidRPr="00F67B19" w:rsidRDefault="00250292" w:rsidP="00250292">
      <w:pPr>
        <w:pStyle w:val="ListParagraph"/>
        <w:numPr>
          <w:ilvl w:val="0"/>
          <w:numId w:val="5"/>
        </w:numPr>
      </w:pPr>
      <w:r w:rsidRPr="00F67B19">
        <w:t xml:space="preserve">For each sample to be barcoded prepare the following </w:t>
      </w:r>
      <w:proofErr w:type="spellStart"/>
      <w:r w:rsidRPr="00F67B19">
        <w:t>mastermix</w:t>
      </w:r>
      <w:proofErr w:type="spellEnd"/>
    </w:p>
    <w:p w14:paraId="56EADCCE" w14:textId="77777777" w:rsidR="00250292" w:rsidRPr="00F67B19" w:rsidRDefault="00250292" w:rsidP="00250292">
      <w:pPr>
        <w:pStyle w:val="ListParagraph"/>
        <w:numPr>
          <w:ilvl w:val="1"/>
          <w:numId w:val="5"/>
        </w:numPr>
      </w:pPr>
      <w:r w:rsidRPr="00F67B19">
        <w:t xml:space="preserve">5 </w:t>
      </w:r>
      <w:proofErr w:type="spellStart"/>
      <w:r w:rsidRPr="00F67B19">
        <w:t>ul</w:t>
      </w:r>
      <w:proofErr w:type="spellEnd"/>
      <w:r w:rsidRPr="00F67B19">
        <w:t xml:space="preserve"> NFW</w:t>
      </w:r>
    </w:p>
    <w:p w14:paraId="0B25BDEE" w14:textId="77777777" w:rsidR="00250292" w:rsidRPr="00F67B19" w:rsidRDefault="00250292" w:rsidP="00250292">
      <w:pPr>
        <w:pStyle w:val="ListParagraph"/>
        <w:numPr>
          <w:ilvl w:val="1"/>
          <w:numId w:val="5"/>
        </w:numPr>
      </w:pPr>
      <w:r w:rsidRPr="00F67B19">
        <w:t xml:space="preserve">3 </w:t>
      </w:r>
      <w:proofErr w:type="spellStart"/>
      <w:r w:rsidRPr="00F67B19">
        <w:t>ul</w:t>
      </w:r>
      <w:proofErr w:type="spellEnd"/>
      <w:r w:rsidRPr="00F67B19">
        <w:t xml:space="preserve"> Native barcode</w:t>
      </w:r>
    </w:p>
    <w:p w14:paraId="41F406F0" w14:textId="77777777" w:rsidR="00250292" w:rsidRDefault="00250292" w:rsidP="00250292">
      <w:pPr>
        <w:pStyle w:val="ListParagraph"/>
        <w:numPr>
          <w:ilvl w:val="1"/>
          <w:numId w:val="5"/>
        </w:numPr>
      </w:pPr>
      <w:r w:rsidRPr="00F67B19">
        <w:t xml:space="preserve">50 </w:t>
      </w:r>
      <w:proofErr w:type="spellStart"/>
      <w:r w:rsidRPr="00F67B19">
        <w:t>ul</w:t>
      </w:r>
      <w:proofErr w:type="spellEnd"/>
      <w:r w:rsidRPr="00F67B19">
        <w:t xml:space="preserve"> Blunt/TA Master Mix</w:t>
      </w:r>
    </w:p>
    <w:p w14:paraId="49BAF6DC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Add 30 </w:t>
      </w:r>
      <w:proofErr w:type="spellStart"/>
      <w:r>
        <w:t>ul</w:t>
      </w:r>
      <w:proofErr w:type="spellEnd"/>
      <w:r>
        <w:t xml:space="preserve"> of </w:t>
      </w:r>
      <w:proofErr w:type="spellStart"/>
      <w:r>
        <w:t>mastermix</w:t>
      </w:r>
      <w:proofErr w:type="spellEnd"/>
      <w:r>
        <w:t xml:space="preserve"> to the 42 </w:t>
      </w:r>
      <w:proofErr w:type="spellStart"/>
      <w:r>
        <w:t>ul</w:t>
      </w:r>
      <w:proofErr w:type="spellEnd"/>
      <w:r>
        <w:t xml:space="preserve"> of prepared DNA and mix by flicking tube</w:t>
      </w:r>
    </w:p>
    <w:p w14:paraId="249D2F50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Add remaining 28 </w:t>
      </w:r>
      <w:proofErr w:type="spellStart"/>
      <w:r>
        <w:t>ul</w:t>
      </w:r>
      <w:proofErr w:type="spellEnd"/>
      <w:r>
        <w:t xml:space="preserve"> of </w:t>
      </w:r>
      <w:proofErr w:type="spellStart"/>
      <w:r>
        <w:t>mastermix</w:t>
      </w:r>
      <w:proofErr w:type="spellEnd"/>
      <w:r>
        <w:t xml:space="preserve"> to the DNA sample and mix by flicking tube</w:t>
      </w:r>
    </w:p>
    <w:p w14:paraId="3D2CDE4A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Incubate RT 10 minutes</w:t>
      </w:r>
    </w:p>
    <w:p w14:paraId="7D5888A2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Add 50 </w:t>
      </w:r>
      <w:proofErr w:type="spellStart"/>
      <w:r>
        <w:t>ul</w:t>
      </w:r>
      <w:proofErr w:type="spellEnd"/>
      <w:r>
        <w:t xml:space="preserve"> of resuspended </w:t>
      </w:r>
      <w:proofErr w:type="spellStart"/>
      <w:r>
        <w:t>AMPure</w:t>
      </w:r>
      <w:proofErr w:type="spellEnd"/>
      <w:r>
        <w:t xml:space="preserve"> beads and mix by flicking</w:t>
      </w:r>
    </w:p>
    <w:p w14:paraId="487EA131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Incubate 10 mins RT</w:t>
      </w:r>
    </w:p>
    <w:p w14:paraId="3CFAB5D5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Place on magnet, once clear remove supernatant</w:t>
      </w:r>
    </w:p>
    <w:p w14:paraId="791E8ED5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Add 200 </w:t>
      </w:r>
      <w:proofErr w:type="spellStart"/>
      <w:r>
        <w:t>ul</w:t>
      </w:r>
      <w:proofErr w:type="spellEnd"/>
      <w:r>
        <w:t xml:space="preserve"> fresh 70% Ethanol, then remove ethanol, repeat ethanol wash</w:t>
      </w:r>
    </w:p>
    <w:p w14:paraId="245A7525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Spin down tube, place back on magnet and pipette of any residual ethanol</w:t>
      </w:r>
    </w:p>
    <w:p w14:paraId="3D4CD858" w14:textId="75FA7011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Remove from rack and add 14 </w:t>
      </w:r>
      <w:proofErr w:type="spellStart"/>
      <w:r>
        <w:t>ul</w:t>
      </w:r>
      <w:proofErr w:type="spellEnd"/>
      <w:r>
        <w:t xml:space="preserve"> NFW </w:t>
      </w:r>
    </w:p>
    <w:p w14:paraId="481481E2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Incubate RT 10 minutes</w:t>
      </w:r>
    </w:p>
    <w:p w14:paraId="55C793BE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Place on magnet</w:t>
      </w:r>
    </w:p>
    <w:p w14:paraId="647BB54A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QUANTUS 1 </w:t>
      </w:r>
      <w:proofErr w:type="spellStart"/>
      <w:r>
        <w:t>ul</w:t>
      </w:r>
      <w:proofErr w:type="spellEnd"/>
      <w:r>
        <w:t xml:space="preserve"> of individual barcoded samples </w:t>
      </w:r>
    </w:p>
    <w:p w14:paraId="0EBAC9A5" w14:textId="2ED66C6D" w:rsidR="00C7469F" w:rsidRDefault="00C7469F" w:rsidP="00250292">
      <w:pPr>
        <w:pStyle w:val="ListParagraph"/>
        <w:numPr>
          <w:ilvl w:val="0"/>
          <w:numId w:val="5"/>
        </w:numPr>
      </w:pPr>
      <w:r>
        <w:lastRenderedPageBreak/>
        <w:t>Dilute DNA as required, want 13uL for next step</w:t>
      </w:r>
    </w:p>
    <w:p w14:paraId="39C4688C" w14:textId="77777777" w:rsidR="00250292" w:rsidRDefault="00250292" w:rsidP="00250292"/>
    <w:p w14:paraId="2CEE3CBE" w14:textId="6506DC4E" w:rsidR="00864B1A" w:rsidRPr="00250292" w:rsidRDefault="00864B1A" w:rsidP="00864B1A">
      <w:pPr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>Regular ONT barcoding</w:t>
      </w:r>
    </w:p>
    <w:p w14:paraId="1E3EB506" w14:textId="278A7F53" w:rsidR="00864B1A" w:rsidRPr="004223DF" w:rsidRDefault="004223DF" w:rsidP="00250292">
      <w:pPr>
        <w:rPr>
          <w:b/>
        </w:rPr>
      </w:pPr>
      <w:r>
        <w:rPr>
          <w:b/>
        </w:rPr>
        <w:br/>
        <w:t>End prep</w:t>
      </w:r>
    </w:p>
    <w:p w14:paraId="4B0AA1B9" w14:textId="61338E23" w:rsidR="00E54FC6" w:rsidRPr="00021E15" w:rsidRDefault="00E54FC6" w:rsidP="00E54FC6">
      <w:pPr>
        <w:pStyle w:val="ListParagraph"/>
        <w:numPr>
          <w:ilvl w:val="0"/>
          <w:numId w:val="6"/>
        </w:numPr>
      </w:pPr>
      <w:r w:rsidRPr="00021E15">
        <w:t>Combine the following reagent</w:t>
      </w:r>
      <w:r>
        <w:t>s</w:t>
      </w:r>
      <w:r w:rsidRPr="00021E15">
        <w:t xml:space="preserve"> in a </w:t>
      </w:r>
      <w:r w:rsidR="004223DF">
        <w:t>tube:</w:t>
      </w:r>
    </w:p>
    <w:p w14:paraId="71EB0E52" w14:textId="77777777" w:rsidR="00E54FC6" w:rsidRPr="00021E15" w:rsidRDefault="00E54FC6" w:rsidP="00E54FC6">
      <w:pPr>
        <w:pStyle w:val="ListParagraph"/>
        <w:numPr>
          <w:ilvl w:val="1"/>
          <w:numId w:val="6"/>
        </w:numPr>
      </w:pPr>
      <w:r w:rsidRPr="00021E15">
        <w:t xml:space="preserve">1.5-2 ug gDNA in 51 </w:t>
      </w:r>
      <w:proofErr w:type="spellStart"/>
      <w:r w:rsidRPr="00021E15">
        <w:t>ul</w:t>
      </w:r>
      <w:proofErr w:type="spellEnd"/>
      <w:r w:rsidRPr="00021E15">
        <w:t xml:space="preserve"> NFW</w:t>
      </w:r>
    </w:p>
    <w:p w14:paraId="61915101" w14:textId="77777777" w:rsidR="00E54FC6" w:rsidRDefault="00E54FC6" w:rsidP="00E54FC6">
      <w:pPr>
        <w:pStyle w:val="ListParagraph"/>
        <w:numPr>
          <w:ilvl w:val="1"/>
          <w:numId w:val="6"/>
        </w:numPr>
      </w:pPr>
      <w:r w:rsidRPr="00021E15">
        <w:t xml:space="preserve">6 </w:t>
      </w:r>
      <w:proofErr w:type="spellStart"/>
      <w:r w:rsidRPr="00021E15">
        <w:t>ul</w:t>
      </w:r>
      <w:proofErr w:type="spellEnd"/>
      <w:r w:rsidRPr="00021E15">
        <w:t xml:space="preserve"> NEBNEXT Ultra II End-prep reaction buffer</w:t>
      </w:r>
    </w:p>
    <w:p w14:paraId="1EDD7EE3" w14:textId="77777777" w:rsidR="00E54FC6" w:rsidRDefault="00E54FC6" w:rsidP="00E54FC6">
      <w:pPr>
        <w:pStyle w:val="ListParagraph"/>
        <w:numPr>
          <w:ilvl w:val="1"/>
          <w:numId w:val="6"/>
        </w:numPr>
      </w:pPr>
      <w:r>
        <w:t xml:space="preserve">3 </w:t>
      </w:r>
      <w:proofErr w:type="spellStart"/>
      <w:r>
        <w:t>ul</w:t>
      </w:r>
      <w:proofErr w:type="spellEnd"/>
      <w:r>
        <w:t xml:space="preserve"> NEBNEXT Ultra II End-prep enzyme mix</w:t>
      </w:r>
    </w:p>
    <w:p w14:paraId="26D0ED3C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>Incubate 5 mins RT</w:t>
      </w:r>
    </w:p>
    <w:p w14:paraId="3B5216C7" w14:textId="77777777" w:rsidR="00E54FC6" w:rsidRDefault="00E54FC6" w:rsidP="00E54FC6">
      <w:pPr>
        <w:pStyle w:val="ListParagraph"/>
        <w:numPr>
          <w:ilvl w:val="0"/>
          <w:numId w:val="6"/>
        </w:numPr>
      </w:pPr>
      <w:r w:rsidRPr="001C13C7">
        <w:t xml:space="preserve">Vortex the </w:t>
      </w:r>
      <w:proofErr w:type="spellStart"/>
      <w:r>
        <w:t>AMPureXP</w:t>
      </w:r>
      <w:proofErr w:type="spellEnd"/>
      <w:r w:rsidRPr="001C13C7">
        <w:t xml:space="preserve"> to fully resuspend the beads</w:t>
      </w:r>
    </w:p>
    <w:p w14:paraId="57409886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Add 60 </w:t>
      </w:r>
      <w:proofErr w:type="spellStart"/>
      <w:r>
        <w:t>ul</w:t>
      </w:r>
      <w:proofErr w:type="spellEnd"/>
      <w:r>
        <w:t xml:space="preserve"> </w:t>
      </w:r>
      <w:proofErr w:type="spellStart"/>
      <w:r>
        <w:t>AMPureXp</w:t>
      </w:r>
      <w:proofErr w:type="spellEnd"/>
      <w:r>
        <w:t xml:space="preserve"> beads to each of the samples</w:t>
      </w:r>
    </w:p>
    <w:p w14:paraId="5A537E9D" w14:textId="7FA694CA" w:rsidR="00E54FC6" w:rsidRDefault="004223DF" w:rsidP="00E54FC6">
      <w:pPr>
        <w:pStyle w:val="ListParagraph"/>
        <w:numPr>
          <w:ilvl w:val="0"/>
          <w:numId w:val="6"/>
        </w:numPr>
      </w:pPr>
      <w:r>
        <w:t>Tip mix</w:t>
      </w:r>
    </w:p>
    <w:p w14:paraId="502D2ED1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>Incubate 5 mins RT</w:t>
      </w:r>
    </w:p>
    <w:p w14:paraId="29434B29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>Place plate on magnet for 5 mins</w:t>
      </w:r>
    </w:p>
    <w:p w14:paraId="15A7338C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>Remove supernatant</w:t>
      </w:r>
    </w:p>
    <w:p w14:paraId="4A71388F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Add 200 </w:t>
      </w:r>
      <w:proofErr w:type="spellStart"/>
      <w:r>
        <w:t>ul</w:t>
      </w:r>
      <w:proofErr w:type="spellEnd"/>
      <w:r>
        <w:t xml:space="preserve"> 70% Ethanol to each sample</w:t>
      </w:r>
    </w:p>
    <w:p w14:paraId="7493905A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>Remove ethanol and repeat wash</w:t>
      </w:r>
    </w:p>
    <w:p w14:paraId="47C1EF00" w14:textId="7C79C220" w:rsidR="00E54FC6" w:rsidRDefault="004223DF" w:rsidP="00E54FC6">
      <w:pPr>
        <w:pStyle w:val="ListParagraph"/>
        <w:numPr>
          <w:ilvl w:val="0"/>
          <w:numId w:val="6"/>
        </w:numPr>
      </w:pPr>
      <w:r>
        <w:t>Spin tube</w:t>
      </w:r>
    </w:p>
    <w:p w14:paraId="75FAA0C6" w14:textId="730625DB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Remove all residual </w:t>
      </w:r>
      <w:r w:rsidR="00CB7AED">
        <w:t>ethanol</w:t>
      </w:r>
      <w:r>
        <w:t xml:space="preserve"> with a 50 </w:t>
      </w:r>
      <w:proofErr w:type="spellStart"/>
      <w:r>
        <w:t>ul</w:t>
      </w:r>
      <w:proofErr w:type="spellEnd"/>
      <w:r>
        <w:t xml:space="preserve"> pipette</w:t>
      </w:r>
    </w:p>
    <w:p w14:paraId="2AF6BA9A" w14:textId="2E3B6222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Remove </w:t>
      </w:r>
      <w:r w:rsidR="004223DF">
        <w:t>tube</w:t>
      </w:r>
      <w:r>
        <w:t xml:space="preserve"> from magnet</w:t>
      </w:r>
    </w:p>
    <w:p w14:paraId="5661645C" w14:textId="3B8BC980" w:rsidR="00E54FC6" w:rsidRDefault="00E54FC6" w:rsidP="00E54FC6">
      <w:pPr>
        <w:pStyle w:val="ListParagraph"/>
        <w:numPr>
          <w:ilvl w:val="0"/>
          <w:numId w:val="6"/>
        </w:numPr>
      </w:pPr>
      <w:r>
        <w:t>Add 1</w:t>
      </w:r>
      <w:r w:rsidR="00CB7AED">
        <w:t>1</w:t>
      </w:r>
      <w:r>
        <w:t xml:space="preserve"> </w:t>
      </w:r>
      <w:proofErr w:type="spellStart"/>
      <w:r>
        <w:t>ul</w:t>
      </w:r>
      <w:proofErr w:type="spellEnd"/>
      <w:r>
        <w:t xml:space="preserve"> NFW to each sample</w:t>
      </w:r>
    </w:p>
    <w:p w14:paraId="3F04E2B5" w14:textId="40836DBA" w:rsidR="00E54FC6" w:rsidRDefault="004223DF" w:rsidP="00E54FC6">
      <w:pPr>
        <w:pStyle w:val="ListParagraph"/>
        <w:numPr>
          <w:ilvl w:val="0"/>
          <w:numId w:val="6"/>
        </w:numPr>
      </w:pPr>
      <w:r>
        <w:t>Tip mix</w:t>
      </w:r>
    </w:p>
    <w:p w14:paraId="1C06779E" w14:textId="1A81CCF9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Incubate </w:t>
      </w:r>
      <w:r w:rsidR="00EA519B">
        <w:t>10</w:t>
      </w:r>
      <w:r>
        <w:t xml:space="preserve"> mins RT</w:t>
      </w:r>
    </w:p>
    <w:p w14:paraId="3F27A038" w14:textId="651917C2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Place </w:t>
      </w:r>
      <w:r w:rsidR="004223DF">
        <w:t xml:space="preserve">tube </w:t>
      </w:r>
      <w:r>
        <w:t>on magnet for 5 mins</w:t>
      </w:r>
    </w:p>
    <w:p w14:paraId="52164D68" w14:textId="7CBE1700" w:rsidR="00E54FC6" w:rsidRDefault="00E54FC6" w:rsidP="00E54FC6">
      <w:pPr>
        <w:pStyle w:val="ListParagraph"/>
        <w:numPr>
          <w:ilvl w:val="0"/>
          <w:numId w:val="6"/>
        </w:numPr>
      </w:pPr>
      <w:r>
        <w:t>Measure gDNA concentration on QUANTUS</w:t>
      </w:r>
    </w:p>
    <w:p w14:paraId="3CA472D0" w14:textId="77777777" w:rsidR="00E54FC6" w:rsidRDefault="00E54FC6" w:rsidP="00E54FC6"/>
    <w:p w14:paraId="0BD55BD9" w14:textId="074351CC" w:rsidR="00E54FC6" w:rsidRDefault="00E54FC6" w:rsidP="00E54FC6">
      <w:pPr>
        <w:rPr>
          <w:b/>
        </w:rPr>
      </w:pPr>
      <w:r w:rsidRPr="00B84F84">
        <w:rPr>
          <w:b/>
        </w:rPr>
        <w:t>Barcode Ligation</w:t>
      </w:r>
    </w:p>
    <w:p w14:paraId="133155D9" w14:textId="50FABD9F" w:rsidR="00E54FC6" w:rsidRPr="00021E15" w:rsidRDefault="00E54FC6" w:rsidP="00E54FC6">
      <w:pPr>
        <w:pStyle w:val="ListParagraph"/>
        <w:numPr>
          <w:ilvl w:val="0"/>
          <w:numId w:val="7"/>
        </w:numPr>
      </w:pPr>
      <w:r w:rsidRPr="00021E15">
        <w:t>Combine the following reagent</w:t>
      </w:r>
      <w:r>
        <w:t>s</w:t>
      </w:r>
      <w:r w:rsidR="00EA519B">
        <w:t>:</w:t>
      </w:r>
    </w:p>
    <w:p w14:paraId="66B71A48" w14:textId="77777777" w:rsidR="00E54FC6" w:rsidRPr="00021E15" w:rsidRDefault="00E54FC6" w:rsidP="00E54FC6">
      <w:pPr>
        <w:pStyle w:val="ListParagraph"/>
        <w:numPr>
          <w:ilvl w:val="1"/>
          <w:numId w:val="8"/>
        </w:numPr>
      </w:pPr>
      <w:r>
        <w:t xml:space="preserve">10 </w:t>
      </w:r>
      <w:proofErr w:type="spellStart"/>
      <w:r>
        <w:t>ul</w:t>
      </w:r>
      <w:proofErr w:type="spellEnd"/>
      <w:r>
        <w:t xml:space="preserve"> End-prepped</w:t>
      </w:r>
      <w:r w:rsidRPr="00021E15">
        <w:t xml:space="preserve"> gDNA </w:t>
      </w:r>
    </w:p>
    <w:p w14:paraId="19781BB1" w14:textId="77777777" w:rsidR="00E54FC6" w:rsidRDefault="00E54FC6" w:rsidP="00E54FC6">
      <w:pPr>
        <w:pStyle w:val="ListParagraph"/>
        <w:numPr>
          <w:ilvl w:val="1"/>
          <w:numId w:val="8"/>
        </w:numPr>
      </w:pPr>
      <w:r>
        <w:t xml:space="preserve">2.5 </w:t>
      </w:r>
      <w:proofErr w:type="spellStart"/>
      <w:r>
        <w:t>ul</w:t>
      </w:r>
      <w:proofErr w:type="spellEnd"/>
      <w:r>
        <w:t xml:space="preserve"> Native barcode</w:t>
      </w:r>
    </w:p>
    <w:p w14:paraId="2FCB1F7B" w14:textId="77777777" w:rsidR="00E54FC6" w:rsidRDefault="00E54FC6" w:rsidP="00E54FC6">
      <w:pPr>
        <w:pStyle w:val="ListParagraph"/>
        <w:numPr>
          <w:ilvl w:val="1"/>
          <w:numId w:val="8"/>
        </w:numPr>
      </w:pPr>
      <w:r>
        <w:t xml:space="preserve">12.5 </w:t>
      </w:r>
      <w:proofErr w:type="spellStart"/>
      <w:r>
        <w:t>ul</w:t>
      </w:r>
      <w:proofErr w:type="spellEnd"/>
      <w:r>
        <w:t xml:space="preserve"> Blunt/TA Ligase Master Mix</w:t>
      </w:r>
    </w:p>
    <w:p w14:paraId="5B57CCEC" w14:textId="5EE9BC57" w:rsidR="00E54FC6" w:rsidRDefault="004223DF" w:rsidP="00E54FC6">
      <w:pPr>
        <w:pStyle w:val="ListParagraph"/>
        <w:numPr>
          <w:ilvl w:val="0"/>
          <w:numId w:val="8"/>
        </w:numPr>
      </w:pPr>
      <w:r>
        <w:t>Tip mix</w:t>
      </w:r>
    </w:p>
    <w:p w14:paraId="525D72F8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>Incubate 10 mins RT</w:t>
      </w:r>
    </w:p>
    <w:p w14:paraId="661069E2" w14:textId="77777777" w:rsidR="00E54FC6" w:rsidRDefault="00E54FC6" w:rsidP="00E54FC6">
      <w:pPr>
        <w:pStyle w:val="ListParagraph"/>
        <w:numPr>
          <w:ilvl w:val="0"/>
          <w:numId w:val="8"/>
        </w:numPr>
      </w:pPr>
      <w:r w:rsidRPr="001C13C7">
        <w:t xml:space="preserve">Vortex the </w:t>
      </w:r>
      <w:proofErr w:type="spellStart"/>
      <w:r>
        <w:t>AMPureXP</w:t>
      </w:r>
      <w:proofErr w:type="spellEnd"/>
      <w:r w:rsidRPr="001C13C7">
        <w:t xml:space="preserve"> to fully resuspend the beads</w:t>
      </w:r>
    </w:p>
    <w:p w14:paraId="1EBB027B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Add 50 </w:t>
      </w:r>
      <w:proofErr w:type="spellStart"/>
      <w:r>
        <w:t>ul</w:t>
      </w:r>
      <w:proofErr w:type="spellEnd"/>
      <w:r>
        <w:t xml:space="preserve"> </w:t>
      </w:r>
      <w:proofErr w:type="spellStart"/>
      <w:r>
        <w:t>AMPureXP</w:t>
      </w:r>
      <w:proofErr w:type="spellEnd"/>
      <w:r>
        <w:t xml:space="preserve"> beads to each of the samples</w:t>
      </w:r>
    </w:p>
    <w:p w14:paraId="075AFA6F" w14:textId="7586AF24" w:rsidR="00E54FC6" w:rsidRDefault="004223DF" w:rsidP="00E54FC6">
      <w:pPr>
        <w:pStyle w:val="ListParagraph"/>
        <w:numPr>
          <w:ilvl w:val="0"/>
          <w:numId w:val="8"/>
        </w:numPr>
      </w:pPr>
      <w:r>
        <w:t>Tip mix</w:t>
      </w:r>
    </w:p>
    <w:p w14:paraId="0D2D2252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>Incubate 5 mins RT</w:t>
      </w:r>
    </w:p>
    <w:p w14:paraId="178A6C3F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>Place plate on magnet for 5 mins</w:t>
      </w:r>
    </w:p>
    <w:p w14:paraId="3467792A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>Remove supernatant</w:t>
      </w:r>
    </w:p>
    <w:p w14:paraId="00A016A8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Add 200 </w:t>
      </w:r>
      <w:proofErr w:type="spellStart"/>
      <w:r>
        <w:t>ul</w:t>
      </w:r>
      <w:proofErr w:type="spellEnd"/>
      <w:r>
        <w:t xml:space="preserve"> 70% Ethanol to each sample</w:t>
      </w:r>
    </w:p>
    <w:p w14:paraId="1891C8B5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>Remove ethanol and repeat wash</w:t>
      </w:r>
    </w:p>
    <w:p w14:paraId="0495E844" w14:textId="68FE2DA8" w:rsidR="00E54FC6" w:rsidRDefault="004223DF" w:rsidP="00E54FC6">
      <w:pPr>
        <w:pStyle w:val="ListParagraph"/>
        <w:numPr>
          <w:ilvl w:val="0"/>
          <w:numId w:val="8"/>
        </w:numPr>
      </w:pPr>
      <w:r>
        <w:t>Spin tube</w:t>
      </w:r>
    </w:p>
    <w:p w14:paraId="05FC3549" w14:textId="5900B48E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Remove all residual </w:t>
      </w:r>
      <w:r w:rsidR="004223DF">
        <w:t>ethanol</w:t>
      </w:r>
      <w:r>
        <w:t xml:space="preserve"> with a 50 </w:t>
      </w:r>
      <w:proofErr w:type="spellStart"/>
      <w:r>
        <w:t>ul</w:t>
      </w:r>
      <w:proofErr w:type="spellEnd"/>
      <w:r>
        <w:t xml:space="preserve"> pipette</w:t>
      </w:r>
    </w:p>
    <w:p w14:paraId="3794F2AC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>Remove plate from magnet</w:t>
      </w:r>
    </w:p>
    <w:p w14:paraId="682E74B4" w14:textId="57623EFE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Add </w:t>
      </w:r>
      <w:r w:rsidR="003B572C">
        <w:t>14</w:t>
      </w:r>
      <w:r>
        <w:t xml:space="preserve"> </w:t>
      </w:r>
      <w:proofErr w:type="spellStart"/>
      <w:r>
        <w:t>ul</w:t>
      </w:r>
      <w:proofErr w:type="spellEnd"/>
      <w:r>
        <w:t xml:space="preserve"> NFW to each sample</w:t>
      </w:r>
    </w:p>
    <w:p w14:paraId="613299AB" w14:textId="29454F63" w:rsidR="00E54FC6" w:rsidRDefault="003B572C" w:rsidP="00E54FC6">
      <w:pPr>
        <w:pStyle w:val="ListParagraph"/>
        <w:numPr>
          <w:ilvl w:val="0"/>
          <w:numId w:val="8"/>
        </w:numPr>
      </w:pPr>
      <w:r>
        <w:t>Tip mix</w:t>
      </w:r>
    </w:p>
    <w:p w14:paraId="6D3E139A" w14:textId="5996929E" w:rsidR="00E54FC6" w:rsidRDefault="00E54FC6" w:rsidP="00E54FC6">
      <w:pPr>
        <w:pStyle w:val="ListParagraph"/>
        <w:numPr>
          <w:ilvl w:val="0"/>
          <w:numId w:val="8"/>
        </w:numPr>
      </w:pPr>
      <w:r>
        <w:lastRenderedPageBreak/>
        <w:t xml:space="preserve">Incubate </w:t>
      </w:r>
      <w:r w:rsidR="003B572C">
        <w:t>10</w:t>
      </w:r>
      <w:r>
        <w:t xml:space="preserve"> mins RT</w:t>
      </w:r>
    </w:p>
    <w:p w14:paraId="0182FD06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>Place plate on magnet for 5 mins</w:t>
      </w:r>
    </w:p>
    <w:p w14:paraId="4CB7B3EA" w14:textId="7FB95705" w:rsidR="00E54FC6" w:rsidRDefault="00E54FC6" w:rsidP="003B572C">
      <w:pPr>
        <w:pStyle w:val="ListParagraph"/>
        <w:numPr>
          <w:ilvl w:val="0"/>
          <w:numId w:val="8"/>
        </w:numPr>
      </w:pPr>
      <w:r>
        <w:t>Measure gDNA concentration on QUANTUS</w:t>
      </w:r>
    </w:p>
    <w:p w14:paraId="0A61A86E" w14:textId="77777777" w:rsidR="00864B1A" w:rsidRDefault="00864B1A" w:rsidP="00250292">
      <w:pPr>
        <w:rPr>
          <w:b/>
        </w:rPr>
      </w:pPr>
    </w:p>
    <w:p w14:paraId="620D4DDB" w14:textId="0E35B54F" w:rsidR="00864B1A" w:rsidRPr="00F2487D" w:rsidRDefault="003B572C" w:rsidP="00250292">
      <w:pPr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 xml:space="preserve">Adapter ligation (same for </w:t>
      </w:r>
      <w:r w:rsidR="00F2487D">
        <w:rPr>
          <w:b/>
          <w:bCs/>
          <w:sz w:val="32"/>
          <w:szCs w:val="32"/>
          <w:u w:val="single"/>
        </w:rPr>
        <w:t>CRISPR and regular)</w:t>
      </w:r>
    </w:p>
    <w:p w14:paraId="07BAFC8D" w14:textId="77777777" w:rsidR="00864B1A" w:rsidRDefault="00864B1A" w:rsidP="00250292">
      <w:pPr>
        <w:rPr>
          <w:b/>
        </w:rPr>
      </w:pPr>
    </w:p>
    <w:p w14:paraId="3EEBA59E" w14:textId="3370C179" w:rsidR="00250292" w:rsidRDefault="00250292" w:rsidP="00250292">
      <w:pPr>
        <w:rPr>
          <w:b/>
        </w:rPr>
      </w:pPr>
      <w:r w:rsidRPr="00C64D38">
        <w:rPr>
          <w:b/>
        </w:rPr>
        <w:t>Adapter ligation</w:t>
      </w:r>
    </w:p>
    <w:p w14:paraId="713D614F" w14:textId="27C1A84B" w:rsidR="00250292" w:rsidRDefault="00250292" w:rsidP="00250292">
      <w:pPr>
        <w:pStyle w:val="ListParagraph"/>
        <w:numPr>
          <w:ilvl w:val="0"/>
          <w:numId w:val="3"/>
        </w:numPr>
      </w:pPr>
      <w:r>
        <w:t>Thaw T4 ligase buffer, T4 ligase and Adapter mix (AMII)</w:t>
      </w:r>
    </w:p>
    <w:p w14:paraId="5ACAF568" w14:textId="2279F6AB" w:rsidR="00250292" w:rsidRDefault="00250292" w:rsidP="00250292">
      <w:pPr>
        <w:pStyle w:val="ListParagraph"/>
        <w:numPr>
          <w:ilvl w:val="0"/>
          <w:numId w:val="3"/>
        </w:numPr>
      </w:pPr>
      <w:r>
        <w:t>Tip mix T4 ligase buffer</w:t>
      </w:r>
    </w:p>
    <w:p w14:paraId="175F5EBF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>Combine the following reagents in 1.5 ml microfuge tube</w:t>
      </w:r>
    </w:p>
    <w:p w14:paraId="21DDE71A" w14:textId="58DA294F" w:rsidR="000C6CEE" w:rsidRDefault="000C6CEE" w:rsidP="000C6CEE">
      <w:pPr>
        <w:pStyle w:val="ListParagraph"/>
        <w:numPr>
          <w:ilvl w:val="1"/>
          <w:numId w:val="3"/>
        </w:numPr>
      </w:pPr>
      <w:r>
        <w:t>13uL DNA</w:t>
      </w:r>
    </w:p>
    <w:p w14:paraId="40C29496" w14:textId="4B08F982" w:rsidR="00250292" w:rsidRDefault="00F2487D" w:rsidP="00250292">
      <w:pPr>
        <w:pStyle w:val="ListParagraph"/>
        <w:numPr>
          <w:ilvl w:val="1"/>
          <w:numId w:val="3"/>
        </w:numPr>
      </w:pPr>
      <w:r>
        <w:t>4</w:t>
      </w:r>
      <w:r w:rsidR="00250292">
        <w:t xml:space="preserve"> </w:t>
      </w:r>
      <w:proofErr w:type="spellStart"/>
      <w:r w:rsidR="00250292">
        <w:t>ul</w:t>
      </w:r>
      <w:proofErr w:type="spellEnd"/>
      <w:r w:rsidR="00250292">
        <w:t xml:space="preserve"> Ligase buffer</w:t>
      </w:r>
    </w:p>
    <w:p w14:paraId="03CB181C" w14:textId="121EED6E" w:rsidR="00250292" w:rsidRDefault="00F2487D" w:rsidP="00250292">
      <w:pPr>
        <w:pStyle w:val="ListParagraph"/>
        <w:numPr>
          <w:ilvl w:val="1"/>
          <w:numId w:val="3"/>
        </w:numPr>
      </w:pPr>
      <w:r>
        <w:t>2</w:t>
      </w:r>
      <w:r w:rsidR="00250292">
        <w:t xml:space="preserve"> </w:t>
      </w:r>
      <w:proofErr w:type="spellStart"/>
      <w:r w:rsidR="00250292">
        <w:t>ul</w:t>
      </w:r>
      <w:proofErr w:type="spellEnd"/>
      <w:r w:rsidR="00250292">
        <w:t xml:space="preserve"> </w:t>
      </w:r>
      <w:proofErr w:type="spellStart"/>
      <w:r w:rsidR="00250292">
        <w:t>NEBNext</w:t>
      </w:r>
      <w:proofErr w:type="spellEnd"/>
      <w:r w:rsidR="00250292">
        <w:t xml:space="preserve"> Quick T4 DNA Ligase</w:t>
      </w:r>
    </w:p>
    <w:p w14:paraId="2168A6F1" w14:textId="2D7C90A5" w:rsidR="00250292" w:rsidRDefault="00F2487D" w:rsidP="00250292">
      <w:pPr>
        <w:pStyle w:val="ListParagraph"/>
        <w:numPr>
          <w:ilvl w:val="1"/>
          <w:numId w:val="3"/>
        </w:numPr>
      </w:pPr>
      <w:r>
        <w:t>1</w:t>
      </w:r>
      <w:r w:rsidR="00250292">
        <w:t xml:space="preserve"> </w:t>
      </w:r>
      <w:proofErr w:type="spellStart"/>
      <w:r w:rsidR="00250292">
        <w:t>ul</w:t>
      </w:r>
      <w:proofErr w:type="spellEnd"/>
      <w:r w:rsidR="00250292">
        <w:t xml:space="preserve"> AMII</w:t>
      </w:r>
    </w:p>
    <w:p w14:paraId="46D92AF1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>Mix by pipetting thoroughly</w:t>
      </w:r>
    </w:p>
    <w:p w14:paraId="14512CA8" w14:textId="7D861395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Add </w:t>
      </w:r>
      <w:r w:rsidR="00BF76F7">
        <w:t>5</w:t>
      </w:r>
      <w:r>
        <w:t xml:space="preserve">ul of ligation mix to prepared DNA </w:t>
      </w:r>
    </w:p>
    <w:p w14:paraId="092AD8FD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>Mix gently by flicking tube</w:t>
      </w:r>
    </w:p>
    <w:p w14:paraId="4BD31EFA" w14:textId="6B9C2A3E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Add remaining </w:t>
      </w:r>
      <w:r w:rsidR="00BF76F7">
        <w:t>3</w:t>
      </w:r>
      <w:r>
        <w:t xml:space="preserve"> </w:t>
      </w:r>
      <w:proofErr w:type="spellStart"/>
      <w:r>
        <w:t>ul</w:t>
      </w:r>
      <w:proofErr w:type="spellEnd"/>
      <w:r>
        <w:t xml:space="preserve"> of ligation mix to prepared DNA/ligation reaction</w:t>
      </w:r>
    </w:p>
    <w:p w14:paraId="7D583814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>Mix gently by flicking tube, spin tube</w:t>
      </w:r>
    </w:p>
    <w:p w14:paraId="3C6C609C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>Incubate reaction 10 mins RT</w:t>
      </w:r>
    </w:p>
    <w:p w14:paraId="24C31891" w14:textId="77777777" w:rsidR="00250292" w:rsidRDefault="00250292" w:rsidP="00250292"/>
    <w:p w14:paraId="6B92289F" w14:textId="77777777" w:rsidR="00250292" w:rsidRPr="0052426E" w:rsidRDefault="00250292" w:rsidP="00250292">
      <w:pPr>
        <w:rPr>
          <w:b/>
        </w:rPr>
      </w:pPr>
      <w:proofErr w:type="spellStart"/>
      <w:r w:rsidRPr="0052426E">
        <w:rPr>
          <w:b/>
        </w:rPr>
        <w:t>AMPure</w:t>
      </w:r>
      <w:proofErr w:type="spellEnd"/>
      <w:r w:rsidRPr="0052426E">
        <w:rPr>
          <w:b/>
        </w:rPr>
        <w:t xml:space="preserve"> XP bead purification</w:t>
      </w:r>
    </w:p>
    <w:p w14:paraId="612D5392" w14:textId="26A55A5A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Thaw tubes of </w:t>
      </w:r>
      <w:r w:rsidR="002F6CCE">
        <w:t>short</w:t>
      </w:r>
      <w:r>
        <w:t xml:space="preserve"> fragment buffer (</w:t>
      </w:r>
      <w:r w:rsidR="002F6CCE">
        <w:t>S</w:t>
      </w:r>
      <w:r>
        <w:t>FB) and elution buffer (EB)</w:t>
      </w:r>
    </w:p>
    <w:p w14:paraId="22EBF2F7" w14:textId="5A32C7F8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Add </w:t>
      </w:r>
      <w:r w:rsidR="00306C67">
        <w:t>20</w:t>
      </w:r>
      <w:r>
        <w:t xml:space="preserve"> </w:t>
      </w:r>
      <w:proofErr w:type="spellStart"/>
      <w:r>
        <w:t>ul</w:t>
      </w:r>
      <w:proofErr w:type="spellEnd"/>
      <w:r>
        <w:t xml:space="preserve"> TE (pH 8.0) to ligation reaction</w:t>
      </w:r>
    </w:p>
    <w:p w14:paraId="50D4A8EC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Vortex </w:t>
      </w:r>
      <w:proofErr w:type="spellStart"/>
      <w:r>
        <w:t>AMPure</w:t>
      </w:r>
      <w:proofErr w:type="spellEnd"/>
      <w:r>
        <w:t xml:space="preserve"> XP beads well to resuspend</w:t>
      </w:r>
    </w:p>
    <w:p w14:paraId="0961529C" w14:textId="204C9C5B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Add </w:t>
      </w:r>
      <w:r w:rsidR="00306C67">
        <w:t>12</w:t>
      </w:r>
      <w:r>
        <w:t xml:space="preserve"> </w:t>
      </w:r>
      <w:proofErr w:type="spellStart"/>
      <w:r>
        <w:t>ul</w:t>
      </w:r>
      <w:proofErr w:type="spellEnd"/>
      <w:r>
        <w:t xml:space="preserve"> </w:t>
      </w:r>
      <w:proofErr w:type="spellStart"/>
      <w:r>
        <w:t>AMPure</w:t>
      </w:r>
      <w:proofErr w:type="spellEnd"/>
      <w:r>
        <w:t xml:space="preserve"> XP beads to Ligation reaction</w:t>
      </w:r>
    </w:p>
    <w:p w14:paraId="75AADB39" w14:textId="77777777" w:rsidR="00250292" w:rsidRPr="00C64D38" w:rsidRDefault="00250292" w:rsidP="00250292">
      <w:pPr>
        <w:pStyle w:val="ListParagraph"/>
        <w:numPr>
          <w:ilvl w:val="0"/>
          <w:numId w:val="4"/>
        </w:numPr>
      </w:pPr>
      <w:r>
        <w:t>Mix gently by flicking tube, spin tube</w:t>
      </w:r>
    </w:p>
    <w:p w14:paraId="36A90E85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Incubate reaction 10 mins RT</w:t>
      </w:r>
    </w:p>
    <w:p w14:paraId="0E9EE50D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Place on magnet for 5 mins</w:t>
      </w:r>
    </w:p>
    <w:p w14:paraId="00C5EA4F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Remove supernatant</w:t>
      </w:r>
    </w:p>
    <w:p w14:paraId="43BA9039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Take off magnet</w:t>
      </w:r>
    </w:p>
    <w:p w14:paraId="673BA509" w14:textId="362E3836" w:rsidR="00250292" w:rsidRDefault="00250292" w:rsidP="00250292">
      <w:pPr>
        <w:pStyle w:val="ListParagraph"/>
        <w:numPr>
          <w:ilvl w:val="0"/>
          <w:numId w:val="3"/>
        </w:numPr>
      </w:pPr>
      <w:r>
        <w:t>Add</w:t>
      </w:r>
      <w:r w:rsidR="00747F34">
        <w:t xml:space="preserve"> 75</w:t>
      </w:r>
      <w:r>
        <w:t xml:space="preserve"> </w:t>
      </w:r>
      <w:proofErr w:type="spellStart"/>
      <w:r>
        <w:t>ul</w:t>
      </w:r>
      <w:proofErr w:type="spellEnd"/>
      <w:r>
        <w:t xml:space="preserve"> </w:t>
      </w:r>
      <w:r w:rsidR="00C5263A">
        <w:t>S</w:t>
      </w:r>
      <w:r>
        <w:t>FB and Mix gently by flicking tube</w:t>
      </w:r>
    </w:p>
    <w:p w14:paraId="31859F87" w14:textId="72F944E5" w:rsidR="006F758C" w:rsidRDefault="006F758C" w:rsidP="00250292">
      <w:pPr>
        <w:pStyle w:val="ListParagraph"/>
        <w:numPr>
          <w:ilvl w:val="0"/>
          <w:numId w:val="3"/>
        </w:numPr>
      </w:pPr>
      <w:r>
        <w:t>Place on magnet, remove supernatant once clear</w:t>
      </w:r>
    </w:p>
    <w:p w14:paraId="0375ECA9" w14:textId="36DA095E" w:rsidR="006F758C" w:rsidRDefault="006F758C" w:rsidP="00250292">
      <w:pPr>
        <w:pStyle w:val="ListParagraph"/>
        <w:numPr>
          <w:ilvl w:val="0"/>
          <w:numId w:val="3"/>
        </w:numPr>
      </w:pPr>
      <w:r>
        <w:t>Repeat SFB wash</w:t>
      </w:r>
    </w:p>
    <w:p w14:paraId="62B856D5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Briefly centrifuge</w:t>
      </w:r>
    </w:p>
    <w:p w14:paraId="54E823D0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Place on magnet</w:t>
      </w:r>
    </w:p>
    <w:p w14:paraId="68B2B4C2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Remove all remaining supernatant</w:t>
      </w:r>
    </w:p>
    <w:p w14:paraId="2ACD5A48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Take off magnet</w:t>
      </w:r>
    </w:p>
    <w:p w14:paraId="230D53E6" w14:textId="0D58AAA8" w:rsidR="00250292" w:rsidRDefault="000C6CEE" w:rsidP="00250292">
      <w:pPr>
        <w:pStyle w:val="ListParagraph"/>
        <w:numPr>
          <w:ilvl w:val="0"/>
          <w:numId w:val="4"/>
        </w:numPr>
      </w:pPr>
      <w:r>
        <w:t>Add</w:t>
      </w:r>
      <w:r w:rsidR="00EE727D">
        <w:t xml:space="preserve"> </w:t>
      </w:r>
      <w:r w:rsidR="003F628E">
        <w:t>24</w:t>
      </w:r>
      <w:r w:rsidR="00EE727D">
        <w:t>/num samples</w:t>
      </w:r>
      <w:r w:rsidR="00FE3AF3">
        <w:t xml:space="preserve"> +1</w:t>
      </w:r>
      <w:r w:rsidR="00EE727D">
        <w:t xml:space="preserve"> </w:t>
      </w:r>
      <w:proofErr w:type="spellStart"/>
      <w:r w:rsidR="00EE727D">
        <w:t>uL</w:t>
      </w:r>
      <w:proofErr w:type="spellEnd"/>
      <w:r w:rsidR="00EE727D">
        <w:t xml:space="preserve"> EB</w:t>
      </w:r>
    </w:p>
    <w:p w14:paraId="51586CEE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Mix gently by flicking tube, make sure beads go into solution</w:t>
      </w:r>
    </w:p>
    <w:p w14:paraId="4857C026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Incubate RT 10 mins</w:t>
      </w:r>
    </w:p>
    <w:p w14:paraId="69735BE7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Place on magnet for 5 mins</w:t>
      </w:r>
    </w:p>
    <w:p w14:paraId="377A1B72" w14:textId="77777777" w:rsidR="00EE727D" w:rsidRDefault="00EE727D" w:rsidP="00EE727D">
      <w:pPr>
        <w:pStyle w:val="ListParagraph"/>
        <w:numPr>
          <w:ilvl w:val="0"/>
          <w:numId w:val="4"/>
        </w:numPr>
      </w:pPr>
      <w:r>
        <w:t>Test concentration of library on QUANTUS</w:t>
      </w:r>
    </w:p>
    <w:p w14:paraId="627BB629" w14:textId="77777777" w:rsidR="00EE727D" w:rsidRDefault="00EE727D" w:rsidP="00EE727D">
      <w:pPr>
        <w:pStyle w:val="ListParagraph"/>
        <w:numPr>
          <w:ilvl w:val="1"/>
          <w:numId w:val="4"/>
        </w:numPr>
      </w:pPr>
      <w:r>
        <w:t>Expected range 50-150 ng/</w:t>
      </w:r>
      <w:proofErr w:type="spellStart"/>
      <w:r>
        <w:t>ul</w:t>
      </w:r>
      <w:proofErr w:type="spellEnd"/>
    </w:p>
    <w:p w14:paraId="3F082341" w14:textId="77777777" w:rsidR="00EE727D" w:rsidRDefault="00EE727D" w:rsidP="00EE727D">
      <w:pPr>
        <w:pStyle w:val="ListParagraph"/>
        <w:numPr>
          <w:ilvl w:val="1"/>
          <w:numId w:val="4"/>
        </w:numPr>
      </w:pPr>
      <w:r>
        <w:t>Have run libraries with 5-20 ng/</w:t>
      </w:r>
      <w:proofErr w:type="spellStart"/>
      <w:r>
        <w:t>ul</w:t>
      </w:r>
      <w:proofErr w:type="spellEnd"/>
      <w:r>
        <w:t>, they are not great but still worth running</w:t>
      </w:r>
    </w:p>
    <w:p w14:paraId="4D6A07B6" w14:textId="27771CF3" w:rsidR="00B41011" w:rsidRDefault="00B41011" w:rsidP="00B41011">
      <w:pPr>
        <w:pStyle w:val="ListParagraph"/>
        <w:numPr>
          <w:ilvl w:val="0"/>
          <w:numId w:val="4"/>
        </w:numPr>
      </w:pPr>
      <w:r>
        <w:t>Dilute barcodes in elution buffer separately</w:t>
      </w:r>
      <w:r w:rsidR="00944336">
        <w:t xml:space="preserve"> as required for barcode balancing</w:t>
      </w:r>
    </w:p>
    <w:p w14:paraId="1982A021" w14:textId="78A4D092" w:rsidR="00944336" w:rsidRDefault="00944336" w:rsidP="00B41011">
      <w:pPr>
        <w:pStyle w:val="ListParagraph"/>
        <w:numPr>
          <w:ilvl w:val="0"/>
          <w:numId w:val="4"/>
        </w:numPr>
      </w:pPr>
      <w:r>
        <w:t xml:space="preserve">Pool </w:t>
      </w:r>
      <w:proofErr w:type="spellStart"/>
      <w:r>
        <w:t>elutions</w:t>
      </w:r>
      <w:proofErr w:type="spellEnd"/>
      <w:r>
        <w:t xml:space="preserve"> of each barcode into final volume of 24uL</w:t>
      </w:r>
    </w:p>
    <w:p w14:paraId="3BA92310" w14:textId="3B6E7375" w:rsidR="00944336" w:rsidRDefault="00944336" w:rsidP="00B41011">
      <w:pPr>
        <w:pStyle w:val="ListParagraph"/>
        <w:numPr>
          <w:ilvl w:val="0"/>
          <w:numId w:val="4"/>
        </w:numPr>
      </w:pPr>
      <w:r>
        <w:lastRenderedPageBreak/>
        <w:t>Store in the fridge</w:t>
      </w:r>
      <w:r w:rsidR="00BB6E6C">
        <w:t xml:space="preserve"> or proceed to </w:t>
      </w:r>
      <w:r w:rsidR="00963107">
        <w:t>loading the library</w:t>
      </w:r>
    </w:p>
    <w:p w14:paraId="455BF933" w14:textId="77777777" w:rsidR="00947A35" w:rsidRDefault="00947A35" w:rsidP="00947A35">
      <w:pPr>
        <w:rPr>
          <w:b/>
        </w:rPr>
      </w:pPr>
    </w:p>
    <w:p w14:paraId="1E63594C" w14:textId="77777777" w:rsidR="00947A35" w:rsidRDefault="00947A35" w:rsidP="00947A35">
      <w:pPr>
        <w:rPr>
          <w:b/>
        </w:rPr>
      </w:pPr>
    </w:p>
    <w:p w14:paraId="4652F34C" w14:textId="7473ED4B" w:rsidR="00947A35" w:rsidRDefault="00947A35" w:rsidP="00947A35">
      <w:pPr>
        <w:rPr>
          <w:b/>
        </w:rPr>
      </w:pPr>
      <w:r>
        <w:rPr>
          <w:b/>
        </w:rPr>
        <w:t>Priming and loading flow cell</w:t>
      </w:r>
    </w:p>
    <w:p w14:paraId="774C8917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Thaw SQB, LB, FLT and FB</w:t>
      </w:r>
    </w:p>
    <w:p w14:paraId="4E34396E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Flick mix all reagents and store on ice until required</w:t>
      </w:r>
    </w:p>
    <w:p w14:paraId="448C1763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Add 30 </w:t>
      </w:r>
      <w:proofErr w:type="spellStart"/>
      <w:r>
        <w:t>ul</w:t>
      </w:r>
      <w:proofErr w:type="spellEnd"/>
      <w:r>
        <w:t xml:space="preserve"> of FLT to FB and pipette to mix</w:t>
      </w:r>
    </w:p>
    <w:p w14:paraId="4D6A166B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Open flow cell priming port</w:t>
      </w:r>
    </w:p>
    <w:p w14:paraId="79EADE76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Remove air bubbles from </w:t>
      </w:r>
      <w:proofErr w:type="spellStart"/>
      <w:r>
        <w:t>primimg</w:t>
      </w:r>
      <w:proofErr w:type="spellEnd"/>
      <w:r>
        <w:t xml:space="preserve"> port by removing 20-30 </w:t>
      </w:r>
      <w:proofErr w:type="spellStart"/>
      <w:r>
        <w:t>ul</w:t>
      </w:r>
      <w:proofErr w:type="spellEnd"/>
      <w:r>
        <w:t xml:space="preserve"> of storage buffer from port</w:t>
      </w:r>
    </w:p>
    <w:p w14:paraId="42653BAB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Load 800 </w:t>
      </w:r>
      <w:proofErr w:type="spellStart"/>
      <w:r>
        <w:t>ul</w:t>
      </w:r>
      <w:proofErr w:type="spellEnd"/>
      <w:r>
        <w:t xml:space="preserve"> of the combined FB/FLT into priming port, close priming port and wait 5 mins</w:t>
      </w:r>
    </w:p>
    <w:p w14:paraId="40AEF10D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Prepare library by mixing the following in 1.5 ml microfuge tube</w:t>
      </w:r>
    </w:p>
    <w:p w14:paraId="12626913" w14:textId="0D746143" w:rsidR="00947A35" w:rsidRDefault="000D2B12" w:rsidP="00947A35">
      <w:pPr>
        <w:pStyle w:val="ListParagraph"/>
        <w:numPr>
          <w:ilvl w:val="1"/>
          <w:numId w:val="9"/>
        </w:numPr>
      </w:pPr>
      <w:r>
        <w:t>37.5</w:t>
      </w:r>
      <w:r w:rsidR="00947A35">
        <w:t xml:space="preserve"> </w:t>
      </w:r>
      <w:proofErr w:type="spellStart"/>
      <w:r w:rsidR="00947A35">
        <w:t>ul</w:t>
      </w:r>
      <w:proofErr w:type="spellEnd"/>
      <w:r w:rsidR="00947A35">
        <w:t xml:space="preserve"> SQB</w:t>
      </w:r>
    </w:p>
    <w:p w14:paraId="6465C036" w14:textId="0F68A6DD" w:rsidR="00947A35" w:rsidRDefault="00E54971" w:rsidP="00947A35">
      <w:pPr>
        <w:pStyle w:val="ListParagraph"/>
        <w:numPr>
          <w:ilvl w:val="1"/>
          <w:numId w:val="9"/>
        </w:numPr>
      </w:pPr>
      <w:r>
        <w:t>2</w:t>
      </w:r>
      <w:r w:rsidR="005426C2">
        <w:t>5.5</w:t>
      </w:r>
      <w:r w:rsidR="00947A35">
        <w:t xml:space="preserve"> </w:t>
      </w:r>
      <w:proofErr w:type="spellStart"/>
      <w:r w:rsidR="00947A35">
        <w:t>ul</w:t>
      </w:r>
      <w:proofErr w:type="spellEnd"/>
      <w:r w:rsidR="00947A35">
        <w:t xml:space="preserve"> LB (mix immediately before pipetting to ensure resuspended)</w:t>
      </w:r>
    </w:p>
    <w:p w14:paraId="2E8BCE4E" w14:textId="0CB92FB8" w:rsidR="00947A35" w:rsidRDefault="00E54971" w:rsidP="00947A35">
      <w:pPr>
        <w:pStyle w:val="ListParagraph"/>
        <w:numPr>
          <w:ilvl w:val="1"/>
          <w:numId w:val="9"/>
        </w:numPr>
      </w:pPr>
      <w:r>
        <w:t>24</w:t>
      </w:r>
      <w:r w:rsidR="00947A35">
        <w:t xml:space="preserve"> </w:t>
      </w:r>
      <w:proofErr w:type="spellStart"/>
      <w:r w:rsidR="00947A35">
        <w:t>ul</w:t>
      </w:r>
      <w:proofErr w:type="spellEnd"/>
      <w:r w:rsidR="00947A35">
        <w:t xml:space="preserve"> library</w:t>
      </w:r>
    </w:p>
    <w:p w14:paraId="44765563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Open priming port and spot on sample port</w:t>
      </w:r>
    </w:p>
    <w:p w14:paraId="0AB682A5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Load 200 </w:t>
      </w:r>
      <w:proofErr w:type="spellStart"/>
      <w:r>
        <w:t>ul</w:t>
      </w:r>
      <w:proofErr w:type="spellEnd"/>
      <w:r>
        <w:t xml:space="preserve"> of FB/FLT into priming port</w:t>
      </w:r>
    </w:p>
    <w:p w14:paraId="16BEB8F4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Mix prepared library by gentle pipetting</w:t>
      </w:r>
    </w:p>
    <w:p w14:paraId="2DCA2748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Add 50 </w:t>
      </w:r>
      <w:proofErr w:type="spellStart"/>
      <w:r>
        <w:t>ul</w:t>
      </w:r>
      <w:proofErr w:type="spellEnd"/>
      <w:r>
        <w:t xml:space="preserve"> of library to spot on sample port, dropwise allowing each drop to be adsorbed before adding the next</w:t>
      </w:r>
    </w:p>
    <w:p w14:paraId="3F51C94D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Close spot on sample port and priming port</w:t>
      </w:r>
    </w:p>
    <w:p w14:paraId="3FA46823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Start run on </w:t>
      </w:r>
      <w:proofErr w:type="spellStart"/>
      <w:r>
        <w:t>MinKnow</w:t>
      </w:r>
      <w:proofErr w:type="spellEnd"/>
      <w:r>
        <w:t xml:space="preserve"> software</w:t>
      </w:r>
    </w:p>
    <w:p w14:paraId="6242BE07" w14:textId="77777777" w:rsidR="00250292" w:rsidRPr="00250292" w:rsidRDefault="00250292">
      <w:pPr>
        <w:rPr>
          <w:b/>
          <w:bCs/>
        </w:rPr>
      </w:pPr>
    </w:p>
    <w:sectPr w:rsidR="00250292" w:rsidRPr="00250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82B53"/>
    <w:multiLevelType w:val="hybridMultilevel"/>
    <w:tmpl w:val="9CE21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C419B"/>
    <w:multiLevelType w:val="hybridMultilevel"/>
    <w:tmpl w:val="C57493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C3844"/>
    <w:multiLevelType w:val="hybridMultilevel"/>
    <w:tmpl w:val="B178DE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A0059"/>
    <w:multiLevelType w:val="hybridMultilevel"/>
    <w:tmpl w:val="6AA6F6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E5203"/>
    <w:multiLevelType w:val="hybridMultilevel"/>
    <w:tmpl w:val="610A17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01A0010">
      <w:start w:val="30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264B41"/>
    <w:multiLevelType w:val="hybridMultilevel"/>
    <w:tmpl w:val="F50EC23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066E80"/>
    <w:multiLevelType w:val="hybridMultilevel"/>
    <w:tmpl w:val="651C42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0469B5"/>
    <w:multiLevelType w:val="hybridMultilevel"/>
    <w:tmpl w:val="3378E8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3608B7"/>
    <w:multiLevelType w:val="hybridMultilevel"/>
    <w:tmpl w:val="AC0E2968"/>
    <w:lvl w:ilvl="0" w:tplc="00D086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7527814">
    <w:abstractNumId w:val="7"/>
  </w:num>
  <w:num w:numId="2" w16cid:durableId="2113477345">
    <w:abstractNumId w:val="3"/>
  </w:num>
  <w:num w:numId="3" w16cid:durableId="1461535402">
    <w:abstractNumId w:val="1"/>
  </w:num>
  <w:num w:numId="4" w16cid:durableId="972904864">
    <w:abstractNumId w:val="5"/>
  </w:num>
  <w:num w:numId="5" w16cid:durableId="461458523">
    <w:abstractNumId w:val="6"/>
  </w:num>
  <w:num w:numId="6" w16cid:durableId="504248284">
    <w:abstractNumId w:val="0"/>
  </w:num>
  <w:num w:numId="7" w16cid:durableId="873467179">
    <w:abstractNumId w:val="8"/>
  </w:num>
  <w:num w:numId="8" w16cid:durableId="1486893375">
    <w:abstractNumId w:val="4"/>
  </w:num>
  <w:num w:numId="9" w16cid:durableId="6088561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292"/>
    <w:rsid w:val="00030086"/>
    <w:rsid w:val="00033E16"/>
    <w:rsid w:val="000C2266"/>
    <w:rsid w:val="000C6CEE"/>
    <w:rsid w:val="000D2B12"/>
    <w:rsid w:val="002440BD"/>
    <w:rsid w:val="00250292"/>
    <w:rsid w:val="00276186"/>
    <w:rsid w:val="00290312"/>
    <w:rsid w:val="002F6CCE"/>
    <w:rsid w:val="00306C67"/>
    <w:rsid w:val="003B572C"/>
    <w:rsid w:val="003F628E"/>
    <w:rsid w:val="004223DF"/>
    <w:rsid w:val="00460395"/>
    <w:rsid w:val="0046436F"/>
    <w:rsid w:val="004C2E72"/>
    <w:rsid w:val="00515EDA"/>
    <w:rsid w:val="005426C2"/>
    <w:rsid w:val="00613E8F"/>
    <w:rsid w:val="00653FCC"/>
    <w:rsid w:val="006C0A88"/>
    <w:rsid w:val="006F758C"/>
    <w:rsid w:val="00747F34"/>
    <w:rsid w:val="00783671"/>
    <w:rsid w:val="007C7EA5"/>
    <w:rsid w:val="00800256"/>
    <w:rsid w:val="008153F4"/>
    <w:rsid w:val="00861381"/>
    <w:rsid w:val="00864B1A"/>
    <w:rsid w:val="00891CD7"/>
    <w:rsid w:val="00922412"/>
    <w:rsid w:val="0094080E"/>
    <w:rsid w:val="00944336"/>
    <w:rsid w:val="00947A35"/>
    <w:rsid w:val="00963107"/>
    <w:rsid w:val="0096546A"/>
    <w:rsid w:val="009A5386"/>
    <w:rsid w:val="00AC7A60"/>
    <w:rsid w:val="00AF4CA6"/>
    <w:rsid w:val="00B41011"/>
    <w:rsid w:val="00B87150"/>
    <w:rsid w:val="00B95D3E"/>
    <w:rsid w:val="00BB6E6C"/>
    <w:rsid w:val="00BC62F5"/>
    <w:rsid w:val="00BE7D65"/>
    <w:rsid w:val="00BF76F7"/>
    <w:rsid w:val="00C05BA9"/>
    <w:rsid w:val="00C5263A"/>
    <w:rsid w:val="00C66B7D"/>
    <w:rsid w:val="00C7469F"/>
    <w:rsid w:val="00C80579"/>
    <w:rsid w:val="00CB7AED"/>
    <w:rsid w:val="00CF737C"/>
    <w:rsid w:val="00D03E5B"/>
    <w:rsid w:val="00D06DF8"/>
    <w:rsid w:val="00E54971"/>
    <w:rsid w:val="00E54FC6"/>
    <w:rsid w:val="00EA519B"/>
    <w:rsid w:val="00EE727D"/>
    <w:rsid w:val="00F20AB7"/>
    <w:rsid w:val="00F2487D"/>
    <w:rsid w:val="00F74047"/>
    <w:rsid w:val="00FE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E2D4B"/>
  <w15:chartTrackingRefBased/>
  <w15:docId w15:val="{06FFE004-589E-5D40-84E4-508A4DE9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292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0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292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292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76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4</TotalTime>
  <Pages>4</Pages>
  <Words>815</Words>
  <Characters>4648</Characters>
  <Application>Microsoft Office Word</Application>
  <DocSecurity>0</DocSecurity>
  <Lines>38</Lines>
  <Paragraphs>10</Paragraphs>
  <ScaleCrop>false</ScaleCrop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Cottingham</dc:creator>
  <cp:keywords/>
  <dc:description/>
  <cp:lastModifiedBy>Hugh Cottingham</cp:lastModifiedBy>
  <cp:revision>35</cp:revision>
  <dcterms:created xsi:type="dcterms:W3CDTF">2023-11-02T23:47:00Z</dcterms:created>
  <dcterms:modified xsi:type="dcterms:W3CDTF">2024-10-23T04:12:00Z</dcterms:modified>
</cp:coreProperties>
</file>